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F7D908" w14:textId="7AAF4764" w:rsidR="00086AB7" w:rsidRPr="005F1FA2" w:rsidRDefault="00086AB7" w:rsidP="00086AB7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GoBack"/>
      <w:r w:rsidRPr="005F1FA2">
        <w:rPr>
          <w:rFonts w:ascii="Times New Roman" w:eastAsia="AdvOT1ef757c0" w:hAnsi="Times New Roman" w:cs="Times New Roman"/>
          <w:b/>
          <w:bCs/>
          <w:color w:val="000000" w:themeColor="text1"/>
          <w:sz w:val="28"/>
          <w:szCs w:val="28"/>
        </w:rPr>
        <w:t xml:space="preserve">Supplement </w:t>
      </w:r>
      <w:hyperlink r:id="rId6" w:anchor="/javascript:;" w:history="1">
        <w:r w:rsidRPr="005F1FA2">
          <w:rPr>
            <w:rFonts w:ascii="Times New Roman" w:eastAsia="AdvOT1ef757c0" w:hAnsi="Times New Roman" w:cs="Times New Roman"/>
            <w:b/>
            <w:bCs/>
            <w:color w:val="000000" w:themeColor="text1"/>
            <w:sz w:val="28"/>
            <w:szCs w:val="28"/>
          </w:rPr>
          <w:t>Materials</w:t>
        </w:r>
      </w:hyperlink>
    </w:p>
    <w:p w14:paraId="219FE1E0" w14:textId="6A58BFFD" w:rsidR="00086AB7" w:rsidRPr="005F1FA2" w:rsidRDefault="00086A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F1FA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 Detailed Search Strategy:</w:t>
      </w:r>
    </w:p>
    <w:p w14:paraId="0E178494" w14:textId="77777777" w:rsidR="00086AB7" w:rsidRPr="005F1FA2" w:rsidRDefault="00086A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68C3506" w14:textId="1141B0CF" w:rsidR="00B841AC" w:rsidRPr="005F1FA2" w:rsidRDefault="004F50A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F1F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ubmed</w:t>
      </w:r>
      <w:r w:rsidR="00F27074" w:rsidRPr="005F1FA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          Cut-off retrieval date: November 1</w:t>
      </w:r>
      <w:r w:rsidR="000B3170" w:rsidRPr="005F1FA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0</w:t>
      </w:r>
      <w:r w:rsidR="00F27074" w:rsidRPr="005F1FA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, 2024</w:t>
      </w:r>
    </w:p>
    <w:p w14:paraId="000476F8" w14:textId="7367E26B" w:rsidR="004F50A3" w:rsidRPr="005F1FA2" w:rsidRDefault="00BB5C4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1: "Extracellular Vesicles"[Mesh]</w:t>
      </w:r>
    </w:p>
    <w:p w14:paraId="0E04CDAF" w14:textId="4CA45D30" w:rsidR="00BB5C40" w:rsidRPr="005F1FA2" w:rsidRDefault="00BB5C4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32,438</w:t>
      </w:r>
    </w:p>
    <w:p w14:paraId="53921B25" w14:textId="77777777" w:rsidR="00BB5C40" w:rsidRPr="005F1FA2" w:rsidRDefault="00BB5C40">
      <w:pPr>
        <w:rPr>
          <w:rFonts w:ascii="Times New Roman" w:hAnsi="Times New Roman" w:cs="Times New Roman"/>
          <w:color w:val="000000" w:themeColor="text1"/>
        </w:rPr>
      </w:pPr>
    </w:p>
    <w:p w14:paraId="4552C404" w14:textId="3E5E7A38" w:rsidR="004F50A3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2: (Extracellular Vesicle[Title/Abstract]) OR (Vesicle, Extracellular[Title/Abstract]) OR (Vesicles, Extracellular[Title/Abstract]) OR (Exovesicles[Title/Abstract]) OR (Exovesicle[Title/Abstract]) OR (Apoptotic Bodies[Title/Abstract]) OR (Apoptotic Body[Title/Abstract]) OR (Bodies, Apoptotic[Title/Abstract]) OR (Body, Apoptotic[Title/Abstract])</w:t>
      </w:r>
      <w:r w:rsidR="009D1235" w:rsidRPr="005F1FA2">
        <w:rPr>
          <w:rFonts w:hint="eastAsia"/>
          <w:color w:val="000000" w:themeColor="text1"/>
        </w:rPr>
        <w:t xml:space="preserve"> </w:t>
      </w:r>
      <w:r w:rsidR="009D1235" w:rsidRPr="005F1FA2">
        <w:rPr>
          <w:rFonts w:ascii="Times New Roman" w:hAnsi="Times New Roman" w:cs="Times New Roman" w:hint="eastAsia"/>
          <w:color w:val="000000" w:themeColor="text1"/>
        </w:rPr>
        <w:t>OR (Exosomes[Title/Abstract]) OR (Endosomes[Title/Abstract]) OR (Secretory Vesicles[Title/Abstract]) OR (Cell-Derived Microparticles[Title/Abstract]) OR (Exosome Multienzyme Ribonuclease Complex[Title/Abstract])</w:t>
      </w:r>
    </w:p>
    <w:p w14:paraId="3B8195B5" w14:textId="7A102B92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 xml:space="preserve">Results: </w:t>
      </w:r>
      <w:r w:rsidR="009D1235" w:rsidRPr="005F1FA2">
        <w:rPr>
          <w:rFonts w:ascii="Times New Roman" w:hAnsi="Times New Roman" w:cs="Times New Roman" w:hint="eastAsia"/>
          <w:color w:val="000000" w:themeColor="text1"/>
        </w:rPr>
        <w:t>56,132</w:t>
      </w:r>
    </w:p>
    <w:p w14:paraId="43D742C5" w14:textId="77777777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</w:p>
    <w:p w14:paraId="3049889C" w14:textId="084EB33E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 xml:space="preserve">#3: #1 OR #2 </w:t>
      </w:r>
    </w:p>
    <w:p w14:paraId="34DC5E68" w14:textId="20280A15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 xml:space="preserve">Results: </w:t>
      </w:r>
      <w:r w:rsidR="000B3170" w:rsidRPr="005F1FA2">
        <w:rPr>
          <w:rFonts w:ascii="Times New Roman" w:hAnsi="Times New Roman" w:cs="Times New Roman" w:hint="eastAsia"/>
          <w:color w:val="000000" w:themeColor="text1"/>
        </w:rPr>
        <w:t>68,510</w:t>
      </w:r>
    </w:p>
    <w:p w14:paraId="620EA9EA" w14:textId="77777777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</w:p>
    <w:p w14:paraId="7F9EC93E" w14:textId="66F4339F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4: "Osteoporosis"[Mesh]</w:t>
      </w:r>
    </w:p>
    <w:p w14:paraId="45CCB64B" w14:textId="20E10BCA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65,924</w:t>
      </w:r>
    </w:p>
    <w:p w14:paraId="0853031A" w14:textId="77777777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</w:p>
    <w:p w14:paraId="339D4751" w14:textId="5279C268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5</w:t>
      </w:r>
      <w:r w:rsidR="00F27074" w:rsidRPr="005F1FA2">
        <w:rPr>
          <w:rFonts w:ascii="Times New Roman" w:hAnsi="Times New Roman" w:cs="Times New Roman" w:hint="eastAsia"/>
          <w:color w:val="000000" w:themeColor="text1"/>
        </w:rPr>
        <w:t xml:space="preserve">: </w:t>
      </w:r>
      <w:r w:rsidRPr="005F1FA2">
        <w:rPr>
          <w:rFonts w:ascii="Times New Roman" w:hAnsi="Times New Roman" w:cs="Times New Roman" w:hint="eastAsia"/>
          <w:color w:val="000000" w:themeColor="text1"/>
        </w:rPr>
        <w:t>(Osteoporoses[Title/Abstract]) OR (Osteoporosis, Age-Related[Title/Abstract]) OR (Osteoporosis, Age Related[Title/Abstract]) OR (Age-Related Osteoporosis[Title/Abstract]) OR Age-Related Osteoporoses[Title/Abstract]) OR (Age Related Osteoporosis[Title/Abstract]) OR (Osteoporoses, Age-Related[Title/Abstract]) OR (Bone Loss, Age-Related[Title/Abstract]) OR (Age-Related Bone Loss[Title/Abstract]) OR (Age-Related Bone Losses[Title/Abstract]) OR (Bone Loss, Age Related[Title/Abstract]) OR (Bone Losses, Age-Related[Title/Abstract]) OR (Osteoporosis, Senile[Title/Abstract]) OR (Osteoporoses, Senile[Title/Abstract]) OR (Senile Osteoporoses[Title/Abstract]) OR (Senile Osteoporosis[Title/Abstract]) OR (Osteoporosis, Involutional[Title/Abstract]) OR (Osteoporosis, Post-Traumatic[Title/Abstract]) OR (Osteoporosis, Post Traumatic[Title/Abstract]) OR (Post-Traumatic Osteoporoses[Title/Abstract]) OR (Post-Traumatic Osteoporosis[Title/Abstract])</w:t>
      </w:r>
    </w:p>
    <w:p w14:paraId="0FD730B8" w14:textId="5E194E05" w:rsidR="00F27074" w:rsidRPr="005F1FA2" w:rsidRDefault="00F27074" w:rsidP="00F27074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4,195</w:t>
      </w:r>
    </w:p>
    <w:p w14:paraId="377A239B" w14:textId="77777777" w:rsidR="00F27074" w:rsidRPr="005F1FA2" w:rsidRDefault="00F27074" w:rsidP="00F27074">
      <w:pPr>
        <w:rPr>
          <w:rFonts w:ascii="Times New Roman" w:hAnsi="Times New Roman" w:cs="Times New Roman"/>
          <w:color w:val="000000" w:themeColor="text1"/>
        </w:rPr>
      </w:pPr>
    </w:p>
    <w:p w14:paraId="0042C07E" w14:textId="5266B4DF" w:rsidR="00F27074" w:rsidRPr="005F1FA2" w:rsidRDefault="00F27074" w:rsidP="00F27074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 xml:space="preserve">#6: #4 OR #5 </w:t>
      </w:r>
    </w:p>
    <w:p w14:paraId="1BDF5A4F" w14:textId="36E4E182" w:rsidR="00F27074" w:rsidRPr="005F1FA2" w:rsidRDefault="00F27074" w:rsidP="00F27074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67,728</w:t>
      </w:r>
    </w:p>
    <w:p w14:paraId="3668DA66" w14:textId="77777777" w:rsidR="00F27074" w:rsidRPr="005F1FA2" w:rsidRDefault="00F27074" w:rsidP="00F27074">
      <w:pPr>
        <w:rPr>
          <w:rFonts w:ascii="Times New Roman" w:hAnsi="Times New Roman" w:cs="Times New Roman"/>
          <w:color w:val="000000" w:themeColor="text1"/>
        </w:rPr>
      </w:pPr>
    </w:p>
    <w:p w14:paraId="67AA7305" w14:textId="0875F155" w:rsidR="00F27074" w:rsidRPr="005F1FA2" w:rsidRDefault="00F27074" w:rsidP="00F27074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7: #3 AND #6</w:t>
      </w:r>
    </w:p>
    <w:p w14:paraId="61018442" w14:textId="25660D1F" w:rsidR="00F27074" w:rsidRPr="005F1FA2" w:rsidRDefault="00F27074" w:rsidP="00F27074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(("Extracellular Vesicles"[Mesh]) OR ((Extracellular Vesicle[Title/Abstract]) OR (Vesicle, Extracellular[Title/Abstract]) OR (Vesicles, Extracellular[Title/Abstract]) OR (Exovesicles[Title/Abstract]) OR (Exovesicle[Title/Abstract]) OR (Apoptotic Bodies[Title/Abstract]) OR (Apoptotic Body[Title/Abstract]) OR (Bodies, Apoptotic[Title/Abstract]) OR (Body, Apoptotic[Title/Abstract])</w:t>
      </w:r>
      <w:r w:rsidR="000B3170" w:rsidRPr="005F1FA2">
        <w:rPr>
          <w:rFonts w:ascii="Times New Roman" w:hAnsi="Times New Roman" w:cs="Times New Roman" w:hint="eastAsia"/>
          <w:color w:val="000000" w:themeColor="text1"/>
        </w:rPr>
        <w:t xml:space="preserve"> OR (Exosomes[Title/Abstract]) </w:t>
      </w:r>
      <w:r w:rsidR="000B3170" w:rsidRPr="005F1FA2">
        <w:rPr>
          <w:rFonts w:ascii="Times New Roman" w:hAnsi="Times New Roman" w:cs="Times New Roman" w:hint="eastAsia"/>
          <w:color w:val="000000" w:themeColor="text1"/>
        </w:rPr>
        <w:lastRenderedPageBreak/>
        <w:t>OR (Endosomes[Title/Abstract]) OR (Secretory Vesicles[Title/Abstract]) OR (Cell-Derived Microparticles[Title/Abstract]) OR (Exosome Multienzyme Ribonuclease Complex[Title/Abstract])</w:t>
      </w:r>
      <w:r w:rsidRPr="005F1FA2">
        <w:rPr>
          <w:rFonts w:ascii="Times New Roman" w:hAnsi="Times New Roman" w:cs="Times New Roman" w:hint="eastAsia"/>
          <w:color w:val="000000" w:themeColor="text1"/>
        </w:rPr>
        <w:t>))</w:t>
      </w:r>
      <w:r w:rsidR="000B3170" w:rsidRPr="005F1F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F1FA2">
        <w:rPr>
          <w:rFonts w:ascii="Times New Roman" w:hAnsi="Times New Roman" w:cs="Times New Roman" w:hint="eastAsia"/>
          <w:color w:val="000000" w:themeColor="text1"/>
        </w:rPr>
        <w:t>AND (("Osteoporosis"[Mesh]) OR ((Osteoporoses[Title/Abstract]) OR (Osteoporosis, Age-Related[Title/Abstract]) OR (Osteoporosis, Age Related[Title/Abstract]) OR (Age-Related Osteoporosis[Title/Abstract]) OR Age-Related Osteoporoses[Title/Abstract]) OR (Age Related Osteoporosis[Title/Abstract]) OR (Osteoporoses, Age-Related[Title/Abstract]) OR (Bone Loss, Age-Related[Title/Abstract]) OR (Age-Related Bone Loss[Title/Abstract]) OR (Age-Related Bone Losses[Title/Abstract]) OR (Bone Loss, Age Related[Title/Abstract]) OR (Bone Losses, Age-Related[Title/Abstract]) OR (Osteoporosis, Senile[Title/Abstract]) OR (Osteoporoses, Senile[Title/Abstract]) OR (Senile Osteoporoses[Title/Abstract]) OR</w:t>
      </w:r>
      <w:r w:rsidR="000B3170" w:rsidRPr="005F1F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(Senile Osteoporosis[Title/Abstract]) OR (Osteoporosis, Involutional[Title/Abstract]) OR (Osteoporosis, Post-Traumatic[Title/Abstract]) OR (Osteoporosis, Post Traumatic[Title/Abstract]) OR (Post-Traumatic Osteoporoses[Title/Abstract]) OR (Post-Traumatic Osteoporosis[Title/Abstract]))) </w:t>
      </w:r>
    </w:p>
    <w:p w14:paraId="7F933491" w14:textId="7724B0CA" w:rsidR="00F27074" w:rsidRPr="005F1FA2" w:rsidRDefault="00F27074" w:rsidP="00F2707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F1FA2">
        <w:rPr>
          <w:rFonts w:ascii="Times New Roman" w:hAnsi="Times New Roman" w:cs="Times New Roman" w:hint="eastAsia"/>
          <w:b/>
          <w:bCs/>
          <w:color w:val="000000" w:themeColor="text1"/>
        </w:rPr>
        <w:t>Results: 1</w:t>
      </w:r>
      <w:r w:rsidR="000B3170" w:rsidRPr="005F1FA2">
        <w:rPr>
          <w:rFonts w:ascii="Times New Roman" w:hAnsi="Times New Roman" w:cs="Times New Roman" w:hint="eastAsia"/>
          <w:b/>
          <w:bCs/>
          <w:color w:val="000000" w:themeColor="text1"/>
        </w:rPr>
        <w:t>55</w:t>
      </w:r>
    </w:p>
    <w:p w14:paraId="414894AE" w14:textId="77777777" w:rsidR="00F27074" w:rsidRPr="005F1FA2" w:rsidRDefault="00F27074" w:rsidP="00F27074">
      <w:pPr>
        <w:rPr>
          <w:rFonts w:ascii="Times New Roman" w:hAnsi="Times New Roman" w:cs="Times New Roman"/>
          <w:color w:val="000000" w:themeColor="text1"/>
        </w:rPr>
      </w:pPr>
    </w:p>
    <w:p w14:paraId="0406337D" w14:textId="77777777" w:rsidR="00DF396A" w:rsidRPr="005F1FA2" w:rsidRDefault="00DF396A" w:rsidP="00F27074">
      <w:pPr>
        <w:rPr>
          <w:rFonts w:ascii="Times New Roman" w:hAnsi="Times New Roman" w:cs="Times New Roman"/>
          <w:color w:val="000000" w:themeColor="text1"/>
        </w:rPr>
      </w:pPr>
    </w:p>
    <w:p w14:paraId="60F458F2" w14:textId="44B85AB4" w:rsidR="00F27074" w:rsidRPr="005F1FA2" w:rsidRDefault="00F27074" w:rsidP="00F2707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F1FA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ochrane Library           Cut-off retrieval date: November 1</w:t>
      </w:r>
      <w:r w:rsidR="000B3170" w:rsidRPr="005F1FA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0</w:t>
      </w:r>
      <w:r w:rsidRPr="005F1FA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, 2024</w:t>
      </w:r>
    </w:p>
    <w:p w14:paraId="58B4E334" w14:textId="320F0976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1: MeSH descriptor: [Extracellular Vesicles] explode all trees</w:t>
      </w:r>
    </w:p>
    <w:p w14:paraId="677AB035" w14:textId="1A985267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202</w:t>
      </w:r>
    </w:p>
    <w:p w14:paraId="29BD6F04" w14:textId="77777777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</w:p>
    <w:p w14:paraId="5B60AF18" w14:textId="5FBE0A5E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2: (Extracellular Vesicle):ab,ti,kw OR (Vesicle, Extracellular):ab,ti,kw OR (Vesicles, Extracellular):ab,ti,kw OR (Exovesicles):ab,ti,kw OR (Exovesicle):ab,ti,kw OR (Apoptotic Bodies):ab,ti,kw OR (Apoptotic Body):ab,ti,kw OR (Bodies, Apoptotic):ab,ti,kw OR (Body, Apoptotic):ab,ti,kw OR (Exosomes):ab,ti,kw OR (Endosomes):ab,ti,kw OR (Secretory Vesicles):ab,ti,kw OR (Cell-Derived Microparticles):ab,ti,kw OR (Exosome Multienzyme Ribonuclease Complex):ab,ti,kw</w:t>
      </w:r>
    </w:p>
    <w:p w14:paraId="75147B5D" w14:textId="1309A306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807</w:t>
      </w:r>
    </w:p>
    <w:p w14:paraId="22C856C8" w14:textId="77777777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</w:p>
    <w:p w14:paraId="6F8B7060" w14:textId="77777777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 xml:space="preserve">#3: #1 OR #2 </w:t>
      </w:r>
    </w:p>
    <w:p w14:paraId="5362FD46" w14:textId="117140C0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807</w:t>
      </w:r>
    </w:p>
    <w:p w14:paraId="2F22596D" w14:textId="77777777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</w:p>
    <w:p w14:paraId="3E2D7D2A" w14:textId="588D1333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4: MeSH descriptor: [Osteoporosis] explode all trees</w:t>
      </w:r>
    </w:p>
    <w:p w14:paraId="72278687" w14:textId="33DB6C66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5,539</w:t>
      </w:r>
    </w:p>
    <w:p w14:paraId="682A2EE2" w14:textId="77777777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</w:p>
    <w:p w14:paraId="1BFEFBAF" w14:textId="27D352B4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5: (Osteoporoses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Osteoporosis, Age-Related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</w:t>
      </w:r>
      <w:bookmarkStart w:id="1" w:name="_Hlk183266768"/>
      <w:r w:rsidRPr="005F1FA2">
        <w:rPr>
          <w:rFonts w:ascii="Times New Roman" w:hAnsi="Times New Roman" w:cs="Times New Roman" w:hint="eastAsia"/>
          <w:color w:val="000000" w:themeColor="text1"/>
        </w:rPr>
        <w:t>Osteoporosis, Age Related</w:t>
      </w:r>
      <w:bookmarkEnd w:id="1"/>
      <w:r w:rsidRPr="005F1FA2">
        <w:rPr>
          <w:rFonts w:ascii="Times New Roman" w:hAnsi="Times New Roman" w:cs="Times New Roman" w:hint="eastAsia"/>
          <w:color w:val="000000" w:themeColor="text1"/>
        </w:rPr>
        <w:t>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Age-Related Osteoporosis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(</w:t>
      </w:r>
      <w:r w:rsidRPr="005F1FA2">
        <w:rPr>
          <w:rFonts w:ascii="Times New Roman" w:hAnsi="Times New Roman" w:cs="Times New Roman" w:hint="eastAsia"/>
          <w:color w:val="000000" w:themeColor="text1"/>
        </w:rPr>
        <w:t>Age-Related Osteoporoses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Age Related Osteoporosis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Osteoporoses, Age-Related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Bone Loss, Age-Related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Age-Related Bone Loss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Age-Related Bone Losses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Bone Loss, Age Related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Bone Losses, Age-Related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Osteoporosis, Senile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Osteoporoses, Senile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Senile Osteoporoses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Senile Osteoporosis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Osteoporosis, Involutional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Osteoporosis, Post-Traumatic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Osteoporosis, Post Traumatic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Post-Traumatic Osteoporoses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  <w:r w:rsidRPr="005F1FA2">
        <w:rPr>
          <w:rFonts w:ascii="Times New Roman" w:hAnsi="Times New Roman" w:cs="Times New Roman" w:hint="eastAsia"/>
          <w:color w:val="000000" w:themeColor="text1"/>
        </w:rPr>
        <w:t xml:space="preserve"> OR (Post-Traumatic Osteoporosis):</w:t>
      </w:r>
      <w:r w:rsidR="00D361D1" w:rsidRPr="005F1FA2">
        <w:rPr>
          <w:rFonts w:ascii="Times New Roman" w:hAnsi="Times New Roman" w:cs="Times New Roman" w:hint="eastAsia"/>
          <w:color w:val="000000" w:themeColor="text1"/>
        </w:rPr>
        <w:t>ab,ti,kw</w:t>
      </w:r>
    </w:p>
    <w:p w14:paraId="263FF64E" w14:textId="06658AD6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lastRenderedPageBreak/>
        <w:t>Results: 1,462</w:t>
      </w:r>
    </w:p>
    <w:p w14:paraId="42710C73" w14:textId="2134ADBD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 xml:space="preserve">#6: #4 OR #5 </w:t>
      </w:r>
    </w:p>
    <w:p w14:paraId="05F76089" w14:textId="563FE54F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6,597</w:t>
      </w:r>
    </w:p>
    <w:p w14:paraId="5DA02F5A" w14:textId="77777777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</w:p>
    <w:p w14:paraId="6FC7BEAB" w14:textId="77777777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7: #3 AND #6</w:t>
      </w:r>
    </w:p>
    <w:p w14:paraId="31E1858E" w14:textId="36411B2F" w:rsidR="00D361D1" w:rsidRPr="005F1FA2" w:rsidRDefault="00D361D1" w:rsidP="00D361D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F1FA2">
        <w:rPr>
          <w:rFonts w:ascii="Times New Roman" w:hAnsi="Times New Roman" w:cs="Times New Roman" w:hint="eastAsia"/>
          <w:b/>
          <w:bCs/>
          <w:color w:val="000000" w:themeColor="text1"/>
        </w:rPr>
        <w:t>Results: 2</w:t>
      </w:r>
    </w:p>
    <w:p w14:paraId="6F6AD058" w14:textId="77777777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</w:p>
    <w:p w14:paraId="62F5E7CC" w14:textId="77777777" w:rsidR="00DF396A" w:rsidRPr="005F1FA2" w:rsidRDefault="00DF396A" w:rsidP="00D361D1">
      <w:pPr>
        <w:rPr>
          <w:rFonts w:ascii="Times New Roman" w:hAnsi="Times New Roman" w:cs="Times New Roman"/>
          <w:color w:val="000000" w:themeColor="text1"/>
        </w:rPr>
      </w:pPr>
    </w:p>
    <w:p w14:paraId="0926E616" w14:textId="52F8542B" w:rsidR="00D361D1" w:rsidRPr="005F1FA2" w:rsidRDefault="00D361D1" w:rsidP="00D361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F1FA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Web of Science            Cut-off retrieval date: November 10, 2024</w:t>
      </w:r>
    </w:p>
    <w:p w14:paraId="773A9CC6" w14:textId="006643FB" w:rsidR="00D361D1" w:rsidRPr="005F1FA2" w:rsidRDefault="00DF396A" w:rsidP="00D361D1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1: TS=(Extracellular Vesicle OR Exovesicles OR Exovesicle OR Apoptotic Bodies OR Apoptotic Body OR Exosomes OR Endosomes OR Secretory Vesicles OR Cell-Derived Microparticles OR Exosome Multienzyme Ribonuclease Complex)</w:t>
      </w:r>
    </w:p>
    <w:p w14:paraId="15C39CAB" w14:textId="18D576AD" w:rsidR="00D361D1" w:rsidRPr="005F1FA2" w:rsidRDefault="00DF396A" w:rsidP="00D361D1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196,094</w:t>
      </w:r>
    </w:p>
    <w:p w14:paraId="54BBB1C8" w14:textId="77777777" w:rsidR="00DF396A" w:rsidRPr="005F1FA2" w:rsidRDefault="00DF396A" w:rsidP="00D361D1">
      <w:pPr>
        <w:rPr>
          <w:rFonts w:ascii="Times New Roman" w:hAnsi="Times New Roman" w:cs="Times New Roman"/>
          <w:color w:val="000000" w:themeColor="text1"/>
        </w:rPr>
      </w:pPr>
    </w:p>
    <w:p w14:paraId="7CB9F7EA" w14:textId="286AADF5" w:rsidR="00DF396A" w:rsidRPr="005F1FA2" w:rsidRDefault="00DF396A" w:rsidP="00DF396A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2: TS=(Osteoporoses OR Age-Related Osteoporosis OR Age-Related Osteoporoses OR Age Related Osteoporosis OR Age-Related Bone Loss OR Age-Related Bone Losses OR Senile Osteoporoses OR Senile Osteoporosis OR Post-Traumatic Osteoporoses OR Post-Traumatic Osteoporosis)</w:t>
      </w:r>
    </w:p>
    <w:p w14:paraId="0568C09A" w14:textId="43D39E3F" w:rsidR="00DF396A" w:rsidRPr="005F1FA2" w:rsidRDefault="00DF396A" w:rsidP="00DF396A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37,402</w:t>
      </w:r>
    </w:p>
    <w:p w14:paraId="62AB52F5" w14:textId="77777777" w:rsidR="00DF396A" w:rsidRPr="005F1FA2" w:rsidRDefault="00DF396A" w:rsidP="00DF396A">
      <w:pPr>
        <w:rPr>
          <w:rFonts w:ascii="Times New Roman" w:hAnsi="Times New Roman" w:cs="Times New Roman"/>
          <w:color w:val="000000" w:themeColor="text1"/>
        </w:rPr>
      </w:pPr>
    </w:p>
    <w:p w14:paraId="64F8F461" w14:textId="4B97BA62" w:rsidR="00DF396A" w:rsidRPr="005F1FA2" w:rsidRDefault="00DF396A" w:rsidP="00DF396A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 xml:space="preserve">#3: #1 AND #2 </w:t>
      </w:r>
    </w:p>
    <w:p w14:paraId="3DC40CC6" w14:textId="28275009" w:rsidR="00DF396A" w:rsidRPr="005F1FA2" w:rsidRDefault="00DF396A" w:rsidP="00DF396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F1FA2">
        <w:rPr>
          <w:rFonts w:ascii="Times New Roman" w:hAnsi="Times New Roman" w:cs="Times New Roman" w:hint="eastAsia"/>
          <w:b/>
          <w:bCs/>
          <w:color w:val="000000" w:themeColor="text1"/>
        </w:rPr>
        <w:t>Results: 227</w:t>
      </w:r>
    </w:p>
    <w:p w14:paraId="7B8A4BE5" w14:textId="77777777" w:rsidR="00DF396A" w:rsidRPr="005F1FA2" w:rsidRDefault="00DF396A" w:rsidP="00DF396A">
      <w:pPr>
        <w:rPr>
          <w:rFonts w:ascii="Times New Roman" w:hAnsi="Times New Roman" w:cs="Times New Roman"/>
          <w:color w:val="000000" w:themeColor="text1"/>
        </w:rPr>
      </w:pPr>
    </w:p>
    <w:p w14:paraId="445DE183" w14:textId="77777777" w:rsidR="00DF396A" w:rsidRPr="005F1FA2" w:rsidRDefault="00DF396A" w:rsidP="00DF396A">
      <w:pPr>
        <w:rPr>
          <w:rFonts w:ascii="Times New Roman" w:hAnsi="Times New Roman" w:cs="Times New Roman"/>
          <w:color w:val="000000" w:themeColor="text1"/>
        </w:rPr>
      </w:pPr>
    </w:p>
    <w:p w14:paraId="2C45D13B" w14:textId="16061845" w:rsidR="00DF396A" w:rsidRPr="005F1FA2" w:rsidRDefault="00DF396A" w:rsidP="00DF396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F1FA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mbase            Cut-off retrieval date: November 10, 2024</w:t>
      </w:r>
    </w:p>
    <w:p w14:paraId="03792963" w14:textId="5C22DF84" w:rsidR="00500422" w:rsidRPr="005F1FA2" w:rsidRDefault="00500422" w:rsidP="00500422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 xml:space="preserve">#1: </w:t>
      </w:r>
      <w:r w:rsidR="001F2BE2" w:rsidRPr="005F1FA2">
        <w:rPr>
          <w:rFonts w:ascii="Times New Roman" w:hAnsi="Times New Roman" w:cs="Times New Roman" w:hint="eastAsia"/>
          <w:color w:val="000000" w:themeColor="text1"/>
        </w:rPr>
        <w:t>'extracellular vesicles'/exp</w:t>
      </w:r>
    </w:p>
    <w:p w14:paraId="5A3579E7" w14:textId="478F7D82" w:rsidR="00500422" w:rsidRPr="005F1FA2" w:rsidRDefault="00500422" w:rsidP="00500422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 xml:space="preserve">Results: </w:t>
      </w:r>
      <w:r w:rsidR="001F2BE2" w:rsidRPr="005F1FA2">
        <w:rPr>
          <w:rFonts w:ascii="Times New Roman" w:hAnsi="Times New Roman" w:cs="Times New Roman" w:hint="eastAsia"/>
          <w:color w:val="000000" w:themeColor="text1"/>
        </w:rPr>
        <w:t>68,956</w:t>
      </w:r>
    </w:p>
    <w:p w14:paraId="6D6DF5B1" w14:textId="77777777" w:rsidR="001F2BE2" w:rsidRPr="005F1FA2" w:rsidRDefault="001F2BE2" w:rsidP="00500422">
      <w:pPr>
        <w:rPr>
          <w:rFonts w:ascii="Times New Roman" w:hAnsi="Times New Roman" w:cs="Times New Roman"/>
          <w:color w:val="000000" w:themeColor="text1"/>
        </w:rPr>
      </w:pPr>
    </w:p>
    <w:p w14:paraId="4623AFD2" w14:textId="5145C890" w:rsidR="001F2BE2" w:rsidRPr="005F1FA2" w:rsidRDefault="001F2BE2" w:rsidP="001F2BE2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2: 'Extracellular Vesicle':ab,ti,kw OR 'Vesicle, Extracellular':ab,ti,kw OR 'Vesicles, Extracellular':ab,ti,kw OR 'Exovesicles':ab,ti,kw OR 'Exovesicle':ab,ti,kw OR 'Apoptotic Bodies':ab,ti,kw OR 'Apoptotic Body':ab,ti,kw OR 'Bodies, Apoptotic':ab,ti,kw OR 'Body, Apoptotic':ab,ti,kw OR 'Exosomes':ab,ti,kw OR 'Endosomes':ab,ti,kw OR 'Secretory Vesicles':ab,ti,kw OR 'Cell-Derived Microparticles':ab,ti,kw OR 'Exosome Multienzyme Ribonuclease Complex':ab,ti,kw</w:t>
      </w:r>
    </w:p>
    <w:p w14:paraId="621CDE3C" w14:textId="514ABE6E" w:rsidR="001F2BE2" w:rsidRPr="005F1FA2" w:rsidRDefault="001F2BE2" w:rsidP="001F2BE2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71,293</w:t>
      </w:r>
    </w:p>
    <w:p w14:paraId="4A6DE374" w14:textId="77777777" w:rsidR="00226989" w:rsidRPr="005F1FA2" w:rsidRDefault="00226989" w:rsidP="001F2BE2">
      <w:pPr>
        <w:rPr>
          <w:rFonts w:ascii="Times New Roman" w:hAnsi="Times New Roman" w:cs="Times New Roman"/>
          <w:color w:val="000000" w:themeColor="text1"/>
        </w:rPr>
      </w:pPr>
    </w:p>
    <w:p w14:paraId="441B9BEB" w14:textId="26DBA44A" w:rsidR="00226989" w:rsidRPr="005F1FA2" w:rsidRDefault="00226989" w:rsidP="00226989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3: #1 OR #2</w:t>
      </w:r>
    </w:p>
    <w:p w14:paraId="72396B5F" w14:textId="6E0CE006" w:rsidR="00226989" w:rsidRPr="005F1FA2" w:rsidRDefault="00226989" w:rsidP="00226989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100,563</w:t>
      </w:r>
    </w:p>
    <w:p w14:paraId="06DF4556" w14:textId="77777777" w:rsidR="00226989" w:rsidRPr="005F1FA2" w:rsidRDefault="00226989" w:rsidP="00226989">
      <w:pPr>
        <w:rPr>
          <w:rFonts w:ascii="Times New Roman" w:hAnsi="Times New Roman" w:cs="Times New Roman"/>
          <w:color w:val="000000" w:themeColor="text1"/>
        </w:rPr>
      </w:pPr>
    </w:p>
    <w:p w14:paraId="77B8E7B4" w14:textId="0503D0F8" w:rsidR="00226989" w:rsidRPr="005F1FA2" w:rsidRDefault="00226989" w:rsidP="00226989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4: 'Osteoporosis'/exp</w:t>
      </w:r>
    </w:p>
    <w:p w14:paraId="0B9DC979" w14:textId="213A44F3" w:rsidR="00226989" w:rsidRPr="005F1FA2" w:rsidRDefault="00226989" w:rsidP="00226989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166,005</w:t>
      </w:r>
    </w:p>
    <w:p w14:paraId="009064D4" w14:textId="77777777" w:rsidR="00226989" w:rsidRPr="005F1FA2" w:rsidRDefault="00226989" w:rsidP="00226989">
      <w:pPr>
        <w:rPr>
          <w:rFonts w:ascii="Times New Roman" w:hAnsi="Times New Roman" w:cs="Times New Roman"/>
          <w:color w:val="000000" w:themeColor="text1"/>
        </w:rPr>
      </w:pPr>
    </w:p>
    <w:p w14:paraId="4B8F679A" w14:textId="541DA5E4" w:rsidR="00226989" w:rsidRPr="005F1FA2" w:rsidRDefault="00226989" w:rsidP="00226989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5: 'Osteoporoses':ab,ti,kw OR 'Osteoporosis, Age-Related':ab,ti,kw OR 'Osteoporosis, Age Related':ab,ti,kw OR 'Age-Related Osteoporosis':ab,ti,kw OR 'Age-Related Osteoporoses':ab,ti,kw OR 'Age Related Osteoporosis':ab,ti,kw OR 'Osteoporoses, Age-Related':ab,ti,kw OR 'Bone Loss, Age-Related':ab,ti,kw OR 'Age-Related Bone Loss':ab,ti,kw OR 'Age-Related Bone Losses':ab,ti,kw OR 'Bone Loss, Age Related':ab,ti,kw OR 'Bone Losses, Age-Related':ab,ti,kw OR 'Osteoporosis, Senile':ab,ti,kw OR 'Osteoporoses, Senile':ab,ti,kw OR 'Senile Osteoporoses':ab,ti,kw OR 'Senile Osteoporosis':ab,ti,kw OR 'Osteoporosis, Involutional':ab,ti,kw OR 'Osteoporosis, Post-Traumatic':ab,ti,kw OR 'Osteoporosis, Post Traumatic':ab,ti,kw OR 'Post Traumatic Osteoporoses':ab,ti,kw OR 'Post-Traumatic Osteoporosis':ab,ti,kw</w:t>
      </w:r>
    </w:p>
    <w:p w14:paraId="19028959" w14:textId="3D7CF48A" w:rsidR="00226989" w:rsidRPr="005F1FA2" w:rsidRDefault="00226989" w:rsidP="00226989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2,499</w:t>
      </w:r>
    </w:p>
    <w:p w14:paraId="787432CD" w14:textId="77777777" w:rsidR="00226989" w:rsidRPr="005F1FA2" w:rsidRDefault="00226989" w:rsidP="00226989">
      <w:pPr>
        <w:rPr>
          <w:rFonts w:ascii="Times New Roman" w:hAnsi="Times New Roman" w:cs="Times New Roman"/>
          <w:color w:val="000000" w:themeColor="text1"/>
        </w:rPr>
      </w:pPr>
    </w:p>
    <w:p w14:paraId="381EB03D" w14:textId="684A9C8A" w:rsidR="00226989" w:rsidRPr="005F1FA2" w:rsidRDefault="00226989" w:rsidP="00226989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#6: #4 OR #5</w:t>
      </w:r>
    </w:p>
    <w:p w14:paraId="0C5BD9C6" w14:textId="456050B8" w:rsidR="00226989" w:rsidRPr="005F1FA2" w:rsidRDefault="00226989" w:rsidP="00226989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>Results: 166,721</w:t>
      </w:r>
    </w:p>
    <w:p w14:paraId="3CD21425" w14:textId="77777777" w:rsidR="00226989" w:rsidRPr="005F1FA2" w:rsidRDefault="00226989" w:rsidP="00226989">
      <w:pPr>
        <w:rPr>
          <w:rFonts w:ascii="Times New Roman" w:hAnsi="Times New Roman" w:cs="Times New Roman"/>
          <w:color w:val="000000" w:themeColor="text1"/>
        </w:rPr>
      </w:pPr>
    </w:p>
    <w:p w14:paraId="098A48EB" w14:textId="38C19ABE" w:rsidR="00226989" w:rsidRPr="005F1FA2" w:rsidRDefault="00226989" w:rsidP="00226989">
      <w:pPr>
        <w:rPr>
          <w:rFonts w:ascii="Times New Roman" w:hAnsi="Times New Roman" w:cs="Times New Roman"/>
          <w:color w:val="000000" w:themeColor="text1"/>
        </w:rPr>
      </w:pPr>
      <w:r w:rsidRPr="005F1FA2">
        <w:rPr>
          <w:rFonts w:ascii="Times New Roman" w:hAnsi="Times New Roman" w:cs="Times New Roman" w:hint="eastAsia"/>
          <w:color w:val="000000" w:themeColor="text1"/>
        </w:rPr>
        <w:t xml:space="preserve">#7: #3 AND #6 </w:t>
      </w:r>
    </w:p>
    <w:p w14:paraId="6E15E7E2" w14:textId="3F678460" w:rsidR="00226989" w:rsidRPr="005F1FA2" w:rsidRDefault="00226989" w:rsidP="0022698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F1FA2">
        <w:rPr>
          <w:rFonts w:ascii="Times New Roman" w:hAnsi="Times New Roman" w:cs="Times New Roman" w:hint="eastAsia"/>
          <w:b/>
          <w:bCs/>
          <w:color w:val="000000" w:themeColor="text1"/>
        </w:rPr>
        <w:t>Results: 488</w:t>
      </w:r>
    </w:p>
    <w:p w14:paraId="3938E73E" w14:textId="77777777" w:rsidR="00226989" w:rsidRPr="005F1FA2" w:rsidRDefault="00226989" w:rsidP="00226989">
      <w:pPr>
        <w:rPr>
          <w:rFonts w:ascii="Times New Roman" w:hAnsi="Times New Roman" w:cs="Times New Roman"/>
          <w:color w:val="000000" w:themeColor="text1"/>
        </w:rPr>
      </w:pPr>
    </w:p>
    <w:p w14:paraId="60AB6EE5" w14:textId="77777777" w:rsidR="00226989" w:rsidRPr="005F1FA2" w:rsidRDefault="00226989" w:rsidP="001F2BE2">
      <w:pPr>
        <w:rPr>
          <w:rFonts w:ascii="Times New Roman" w:hAnsi="Times New Roman" w:cs="Times New Roman"/>
          <w:color w:val="000000" w:themeColor="text1"/>
        </w:rPr>
      </w:pPr>
    </w:p>
    <w:p w14:paraId="38FE03FA" w14:textId="77777777" w:rsidR="001F2BE2" w:rsidRPr="005F1FA2" w:rsidRDefault="001F2BE2" w:rsidP="00500422">
      <w:pPr>
        <w:rPr>
          <w:rFonts w:ascii="Times New Roman" w:hAnsi="Times New Roman" w:cs="Times New Roman"/>
          <w:color w:val="000000" w:themeColor="text1"/>
        </w:rPr>
      </w:pPr>
    </w:p>
    <w:p w14:paraId="7E636B9B" w14:textId="77777777" w:rsidR="00DF396A" w:rsidRPr="005F1FA2" w:rsidRDefault="00DF396A" w:rsidP="00D361D1">
      <w:pPr>
        <w:rPr>
          <w:rFonts w:ascii="Times New Roman" w:hAnsi="Times New Roman" w:cs="Times New Roman"/>
          <w:color w:val="000000" w:themeColor="text1"/>
        </w:rPr>
      </w:pPr>
    </w:p>
    <w:p w14:paraId="0FAB609D" w14:textId="77777777" w:rsidR="00DF396A" w:rsidRPr="005F1FA2" w:rsidRDefault="00DF396A" w:rsidP="00D361D1">
      <w:pPr>
        <w:rPr>
          <w:rFonts w:ascii="Times New Roman" w:hAnsi="Times New Roman" w:cs="Times New Roman"/>
          <w:color w:val="000000" w:themeColor="text1"/>
        </w:rPr>
      </w:pPr>
    </w:p>
    <w:p w14:paraId="3F7965C1" w14:textId="77777777" w:rsidR="00DF396A" w:rsidRPr="005F1FA2" w:rsidRDefault="00DF396A" w:rsidP="00D361D1">
      <w:pPr>
        <w:rPr>
          <w:rFonts w:ascii="Times New Roman" w:hAnsi="Times New Roman" w:cs="Times New Roman"/>
          <w:color w:val="000000" w:themeColor="text1"/>
        </w:rPr>
      </w:pPr>
    </w:p>
    <w:p w14:paraId="10EC16AD" w14:textId="77777777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</w:p>
    <w:p w14:paraId="324355EC" w14:textId="77777777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</w:p>
    <w:p w14:paraId="39B2051F" w14:textId="77777777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</w:p>
    <w:p w14:paraId="21EBA31E" w14:textId="77777777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</w:p>
    <w:p w14:paraId="358A8941" w14:textId="77777777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</w:p>
    <w:p w14:paraId="31E2059E" w14:textId="77777777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</w:p>
    <w:p w14:paraId="37A5C820" w14:textId="77777777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</w:p>
    <w:p w14:paraId="616F0577" w14:textId="77777777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</w:p>
    <w:p w14:paraId="39A58F30" w14:textId="77777777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</w:p>
    <w:p w14:paraId="1240805F" w14:textId="77777777" w:rsidR="00D361D1" w:rsidRPr="005F1FA2" w:rsidRDefault="00D361D1" w:rsidP="00D361D1">
      <w:pPr>
        <w:rPr>
          <w:rFonts w:ascii="Times New Roman" w:hAnsi="Times New Roman" w:cs="Times New Roman"/>
          <w:color w:val="000000" w:themeColor="text1"/>
        </w:rPr>
      </w:pPr>
    </w:p>
    <w:p w14:paraId="4622D125" w14:textId="77777777" w:rsidR="00D361D1" w:rsidRPr="005F1FA2" w:rsidRDefault="00D361D1" w:rsidP="000B3170">
      <w:pPr>
        <w:rPr>
          <w:rFonts w:ascii="Times New Roman" w:hAnsi="Times New Roman" w:cs="Times New Roman"/>
          <w:color w:val="000000" w:themeColor="text1"/>
        </w:rPr>
      </w:pPr>
    </w:p>
    <w:p w14:paraId="50249CA1" w14:textId="77777777" w:rsidR="00D361D1" w:rsidRPr="005F1FA2" w:rsidRDefault="00D361D1" w:rsidP="000B3170">
      <w:pPr>
        <w:rPr>
          <w:rFonts w:ascii="Times New Roman" w:hAnsi="Times New Roman" w:cs="Times New Roman"/>
          <w:color w:val="000000" w:themeColor="text1"/>
        </w:rPr>
      </w:pPr>
    </w:p>
    <w:p w14:paraId="2CAEE276" w14:textId="77777777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</w:p>
    <w:p w14:paraId="0AD5171A" w14:textId="77777777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</w:p>
    <w:p w14:paraId="30906444" w14:textId="77777777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</w:p>
    <w:p w14:paraId="16973F8A" w14:textId="77777777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</w:p>
    <w:p w14:paraId="1A8F39B0" w14:textId="77777777" w:rsidR="000B3170" w:rsidRPr="005F1FA2" w:rsidRDefault="000B3170" w:rsidP="000B3170">
      <w:pPr>
        <w:rPr>
          <w:rFonts w:ascii="Times New Roman" w:hAnsi="Times New Roman" w:cs="Times New Roman"/>
          <w:color w:val="000000" w:themeColor="text1"/>
        </w:rPr>
      </w:pPr>
    </w:p>
    <w:p w14:paraId="59C8E250" w14:textId="77777777" w:rsidR="00F27074" w:rsidRPr="005F1FA2" w:rsidRDefault="00F27074" w:rsidP="00BB5C40">
      <w:pPr>
        <w:rPr>
          <w:rFonts w:ascii="Times New Roman" w:hAnsi="Times New Roman" w:cs="Times New Roman"/>
          <w:color w:val="000000" w:themeColor="text1"/>
        </w:rPr>
      </w:pPr>
    </w:p>
    <w:p w14:paraId="2F5EBB7C" w14:textId="33C5CCC3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</w:p>
    <w:p w14:paraId="1781B2DC" w14:textId="77777777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</w:p>
    <w:p w14:paraId="0B94BCCA" w14:textId="77777777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</w:p>
    <w:p w14:paraId="051C3E60" w14:textId="77777777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</w:p>
    <w:p w14:paraId="761F4692" w14:textId="77777777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</w:p>
    <w:p w14:paraId="5F9ADEE2" w14:textId="77777777" w:rsidR="00BB5C40" w:rsidRPr="005F1FA2" w:rsidRDefault="00BB5C40" w:rsidP="00BB5C40">
      <w:pPr>
        <w:rPr>
          <w:rFonts w:ascii="Times New Roman" w:hAnsi="Times New Roman" w:cs="Times New Roman"/>
          <w:color w:val="000000" w:themeColor="text1"/>
        </w:rPr>
      </w:pPr>
    </w:p>
    <w:p w14:paraId="31B725B0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23A1959E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4D7020F4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44F9938E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1F79DD09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1BBA3A52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34B927B9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2F2D3F82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310648EF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0AD3BBB7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426F6CE7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062A7816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082BFA1E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64CBB4F6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32DD3E03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6D986ADC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73A2107A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7856D45B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27CF47E2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29C86864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70609170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15282DD2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p w14:paraId="6017537D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bookmarkEnd w:id="0"/>
    <w:p w14:paraId="3DFF8C84" w14:textId="77777777" w:rsidR="004F50A3" w:rsidRPr="005F1FA2" w:rsidRDefault="004F50A3">
      <w:pPr>
        <w:rPr>
          <w:rFonts w:ascii="Times New Roman" w:hAnsi="Times New Roman" w:cs="Times New Roman"/>
          <w:color w:val="000000" w:themeColor="text1"/>
        </w:rPr>
      </w:pPr>
    </w:p>
    <w:sectPr w:rsidR="004F50A3" w:rsidRPr="005F1F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AA0DD6" w14:textId="77777777" w:rsidR="007E08AE" w:rsidRDefault="007E08AE" w:rsidP="004F50A3">
      <w:r>
        <w:separator/>
      </w:r>
    </w:p>
  </w:endnote>
  <w:endnote w:type="continuationSeparator" w:id="0">
    <w:p w14:paraId="2AB01716" w14:textId="77777777" w:rsidR="007E08AE" w:rsidRDefault="007E08AE" w:rsidP="004F5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C6DD7B" w14:textId="77777777" w:rsidR="007E08AE" w:rsidRDefault="007E08AE" w:rsidP="004F50A3">
      <w:r>
        <w:separator/>
      </w:r>
    </w:p>
  </w:footnote>
  <w:footnote w:type="continuationSeparator" w:id="0">
    <w:p w14:paraId="77100CA0" w14:textId="77777777" w:rsidR="007E08AE" w:rsidRDefault="007E08AE" w:rsidP="004F50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F2E"/>
    <w:rsid w:val="00086AB7"/>
    <w:rsid w:val="000B3170"/>
    <w:rsid w:val="001F2BE2"/>
    <w:rsid w:val="00225226"/>
    <w:rsid w:val="00226989"/>
    <w:rsid w:val="00343CF9"/>
    <w:rsid w:val="004F50A3"/>
    <w:rsid w:val="00500422"/>
    <w:rsid w:val="00557916"/>
    <w:rsid w:val="005E428F"/>
    <w:rsid w:val="005F1FA2"/>
    <w:rsid w:val="00663F92"/>
    <w:rsid w:val="007E08AE"/>
    <w:rsid w:val="009D1235"/>
    <w:rsid w:val="00B841AC"/>
    <w:rsid w:val="00BB5C40"/>
    <w:rsid w:val="00C300EB"/>
    <w:rsid w:val="00D361D1"/>
    <w:rsid w:val="00DA7F2E"/>
    <w:rsid w:val="00DF396A"/>
    <w:rsid w:val="00F2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1A294"/>
  <w15:chartTrackingRefBased/>
  <w15:docId w15:val="{81C454C6-21D5-427C-A521-6110463EF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0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50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5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50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D:/%E8%BD%AF%E4%BB%B6/360%E6%B8%B8%E8%A7%88%E5%99%A8/Youdao/Dict/8.9.9.0/resultui/html/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5</Pages>
  <Words>1096</Words>
  <Characters>6251</Characters>
  <Application>Microsoft Office Word</Application>
  <DocSecurity>0</DocSecurity>
  <Lines>52</Lines>
  <Paragraphs>14</Paragraphs>
  <ScaleCrop>false</ScaleCrop>
  <Company/>
  <LinksUpToDate>false</LinksUpToDate>
  <CharactersWithSpaces>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文 施</dc:creator>
  <cp:keywords/>
  <dc:description/>
  <cp:lastModifiedBy>Shakiladevi Kalainesan</cp:lastModifiedBy>
  <cp:revision>8</cp:revision>
  <cp:lastPrinted>2024-11-23T08:07:00Z</cp:lastPrinted>
  <dcterms:created xsi:type="dcterms:W3CDTF">2024-11-23T03:21:00Z</dcterms:created>
  <dcterms:modified xsi:type="dcterms:W3CDTF">2025-06-07T00:48:00Z</dcterms:modified>
</cp:coreProperties>
</file>